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EC53F" w14:textId="77777777" w:rsidR="00284336" w:rsidRDefault="00284336" w:rsidP="00284336">
      <w:pPr>
        <w:jc w:val="center"/>
      </w:pPr>
    </w:p>
    <w:p w14:paraId="71F1B97B" w14:textId="77777777" w:rsidR="00284336" w:rsidRDefault="00284336" w:rsidP="00284336">
      <w:pPr>
        <w:rPr>
          <w:color w:val="000000"/>
        </w:rPr>
      </w:pPr>
      <w:r>
        <w:rPr>
          <w:color w:val="000000"/>
        </w:rPr>
        <w:t xml:space="preserve">Appendix 1: Adjusted Odds Ratio for an association of covariates with type of </w:t>
      </w:r>
    </w:p>
    <w:p w14:paraId="61659B58" w14:textId="77777777" w:rsidR="00284336" w:rsidRDefault="00284336" w:rsidP="00284336">
      <w:pPr>
        <w:rPr>
          <w:color w:val="000000"/>
        </w:rPr>
      </w:pPr>
      <w:r>
        <w:rPr>
          <w:color w:val="000000"/>
        </w:rPr>
        <w:t>treatment facility (private/public) among diarrhoeal children in India, 2019-21</w:t>
      </w:r>
    </w:p>
    <w:p w14:paraId="12055BF5" w14:textId="77777777" w:rsidR="00284336" w:rsidRDefault="00284336" w:rsidP="00284336">
      <w:pPr>
        <w:rPr>
          <w:rFonts w:eastAsiaTheme="minorHAnsi"/>
          <w:kern w:val="2"/>
          <w:lang w:val="en-US" w:eastAsia="en-US"/>
          <w14:ligatures w14:val="standardContextual"/>
        </w:rPr>
      </w:pPr>
    </w:p>
    <w:tbl>
      <w:tblPr>
        <w:tblW w:w="8095" w:type="dxa"/>
        <w:tblLook w:val="04A0" w:firstRow="1" w:lastRow="0" w:firstColumn="1" w:lastColumn="0" w:noHBand="0" w:noVBand="1"/>
      </w:tblPr>
      <w:tblGrid>
        <w:gridCol w:w="1832"/>
        <w:gridCol w:w="1763"/>
        <w:gridCol w:w="1260"/>
        <w:gridCol w:w="1080"/>
        <w:gridCol w:w="1170"/>
        <w:gridCol w:w="990"/>
      </w:tblGrid>
      <w:tr w:rsidR="00284336" w14:paraId="539679CF" w14:textId="77777777" w:rsidTr="00D91701">
        <w:trPr>
          <w:trHeight w:val="310"/>
        </w:trPr>
        <w:tc>
          <w:tcPr>
            <w:tcW w:w="80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8970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eatment in Private Facilities</w:t>
            </w:r>
          </w:p>
        </w:tc>
      </w:tr>
      <w:tr w:rsidR="00284336" w14:paraId="0B0B3614" w14:textId="77777777" w:rsidTr="00D91701">
        <w:trPr>
          <w:trHeight w:val="93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D83C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34E0F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6949B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g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BB3A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xp(B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6D65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5% </w:t>
            </w:r>
            <w:proofErr w:type="spellStart"/>
            <w:r>
              <w:rPr>
                <w:color w:val="000000"/>
              </w:rPr>
              <w:t>C.I.for</w:t>
            </w:r>
            <w:proofErr w:type="spellEnd"/>
            <w:r>
              <w:rPr>
                <w:color w:val="000000"/>
              </w:rPr>
              <w:t xml:space="preserve"> EXP(B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A6E9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84336" w14:paraId="6AE199A1" w14:textId="77777777" w:rsidTr="00D91701">
        <w:trPr>
          <w:trHeight w:val="31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5370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D60B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F1C1E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6869D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70091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71C0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</w:tr>
      <w:tr w:rsidR="00284336" w14:paraId="5DBF2385" w14:textId="77777777" w:rsidTr="00D91701">
        <w:trPr>
          <w:trHeight w:val="4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AF3F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of Mothe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E42C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-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D782F32" w14:textId="77777777" w:rsidR="00284336" w:rsidRDefault="00284336" w:rsidP="00D91701">
            <w:pPr>
              <w:jc w:val="right"/>
              <w:rPr>
                <w:rFonts w:ascii="Arial" w:hAnsi="Arial" w:cs="Arial"/>
                <w:color w:val="993300"/>
              </w:rPr>
            </w:pPr>
            <w:r>
              <w:rPr>
                <w:rFonts w:ascii="Arial" w:hAnsi="Arial" w:cs="Arial"/>
                <w:color w:val="9933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B76862" w14:textId="77777777" w:rsidR="00284336" w:rsidRDefault="00284336" w:rsidP="00D91701">
            <w:pPr>
              <w:rPr>
                <w:rFonts w:ascii="Arial" w:hAnsi="Arial" w:cs="Arial"/>
                <w:color w:val="993300"/>
              </w:rPr>
            </w:pPr>
            <w:r>
              <w:rPr>
                <w:rFonts w:ascii="Arial" w:hAnsi="Arial" w:cs="Arial"/>
                <w:color w:val="9933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2C3B91" w14:textId="77777777" w:rsidR="00284336" w:rsidRDefault="00284336" w:rsidP="00D91701">
            <w:pPr>
              <w:rPr>
                <w:rFonts w:ascii="Arial" w:hAnsi="Arial" w:cs="Arial"/>
                <w:color w:val="993300"/>
              </w:rPr>
            </w:pPr>
            <w:r>
              <w:rPr>
                <w:rFonts w:ascii="Arial" w:hAnsi="Arial" w:cs="Arial"/>
                <w:color w:val="9933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F5D37C" w14:textId="77777777" w:rsidR="00284336" w:rsidRDefault="00284336" w:rsidP="00D91701">
            <w:pPr>
              <w:rPr>
                <w:rFonts w:ascii="Arial" w:hAnsi="Arial" w:cs="Arial"/>
                <w:color w:val="993300"/>
              </w:rPr>
            </w:pPr>
            <w:r>
              <w:rPr>
                <w:rFonts w:ascii="Arial" w:hAnsi="Arial" w:cs="Arial"/>
                <w:color w:val="993300"/>
              </w:rPr>
              <w:t> </w:t>
            </w:r>
          </w:p>
        </w:tc>
      </w:tr>
      <w:tr w:rsidR="00284336" w14:paraId="1A495FED" w14:textId="77777777" w:rsidTr="00D91701">
        <w:trPr>
          <w:trHeight w:val="4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9F9A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19B35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4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A5C05EF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75C9F2E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7537D3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58F7176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2</w:t>
            </w:r>
          </w:p>
        </w:tc>
      </w:tr>
      <w:tr w:rsidR="00284336" w14:paraId="06D8BAB2" w14:textId="77777777" w:rsidTr="00D91701">
        <w:trPr>
          <w:trHeight w:val="4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BF99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0269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+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C7947F8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3CAB60E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42B7236F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06D725FB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8</w:t>
            </w:r>
          </w:p>
        </w:tc>
      </w:tr>
      <w:tr w:rsidR="00284336" w14:paraId="7195B59F" w14:textId="77777777" w:rsidTr="00D91701">
        <w:trPr>
          <w:trHeight w:val="69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EE18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ghest educational level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0E7BB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educ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6E90C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72B6D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EC09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DD46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4E4BD97C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583E2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136F7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4266E9B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016E181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79ECD7E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223E623F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8</w:t>
            </w:r>
          </w:p>
        </w:tc>
      </w:tr>
      <w:tr w:rsidR="00284336" w14:paraId="1C0100A2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58A4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6951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condary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6F104D1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752AF3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5A18303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6CFF5F89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9</w:t>
            </w:r>
          </w:p>
        </w:tc>
      </w:tr>
      <w:tr w:rsidR="00284336" w14:paraId="5A8A7399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2160C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CA57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gher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1232860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0CD0AA4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C20BFCE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4F6B182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0</w:t>
            </w:r>
          </w:p>
        </w:tc>
      </w:tr>
      <w:tr w:rsidR="00284336" w14:paraId="58DDB378" w14:textId="77777777" w:rsidTr="00D91701">
        <w:trPr>
          <w:trHeight w:val="69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18FD9" w14:textId="77777777" w:rsidR="00284336" w:rsidRDefault="00284336" w:rsidP="00D91701">
            <w:pPr>
              <w:rPr>
                <w:color w:val="000000"/>
              </w:rPr>
            </w:pPr>
            <w:r>
              <w:rPr>
                <w:color w:val="000000"/>
              </w:rPr>
              <w:t>Wealth Index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83473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c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0F798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578F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04E2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3165D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25433938" w14:textId="77777777" w:rsidTr="00D91701">
        <w:trPr>
          <w:trHeight w:val="4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D996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A24EA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ddl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826DB2E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5B35A10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6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C92F64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5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6CFF9D52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1</w:t>
            </w:r>
          </w:p>
        </w:tc>
      </w:tr>
      <w:tr w:rsidR="00284336" w14:paraId="6BAC5AE3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D883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CD1C8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868EEB2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C9A2B68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18021A6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5B97DAA9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7</w:t>
            </w:r>
          </w:p>
        </w:tc>
      </w:tr>
      <w:tr w:rsidR="00284336" w14:paraId="18EA53CA" w14:textId="77777777" w:rsidTr="00D91701">
        <w:trPr>
          <w:trHeight w:val="69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799F8" w14:textId="77777777" w:rsidR="00284336" w:rsidRDefault="00284336" w:rsidP="00D91701">
            <w:pPr>
              <w:rPr>
                <w:color w:val="000000"/>
                <w:sz w:val="18"/>
                <w:szCs w:val="18"/>
              </w:rPr>
            </w:pPr>
            <w:r w:rsidRPr="001F36EE">
              <w:rPr>
                <w:color w:val="000000"/>
              </w:rPr>
              <w:t>Type of place of residenc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A153" w14:textId="77777777" w:rsidR="00284336" w:rsidRDefault="00284336" w:rsidP="00D91701">
            <w:pPr>
              <w:rPr>
                <w:color w:val="000000"/>
                <w:sz w:val="18"/>
                <w:szCs w:val="18"/>
              </w:rPr>
            </w:pPr>
            <w:r w:rsidRPr="001F36EE">
              <w:rPr>
                <w:color w:val="000000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BCC03" w14:textId="77777777" w:rsidR="00284336" w:rsidRDefault="00284336" w:rsidP="00D917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E6749" w14:textId="77777777" w:rsidR="00284336" w:rsidRDefault="00284336" w:rsidP="00D917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D06FB" w14:textId="77777777" w:rsidR="00284336" w:rsidRDefault="00284336" w:rsidP="00D917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8C26" w14:textId="77777777" w:rsidR="00284336" w:rsidRDefault="00284336" w:rsidP="00D917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284336" w14:paraId="476C9852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38E2" w14:textId="77777777" w:rsidR="00284336" w:rsidRDefault="00284336" w:rsidP="00D917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C2166" w14:textId="77777777" w:rsidR="00284336" w:rsidRDefault="00284336" w:rsidP="00D91701">
            <w:pPr>
              <w:rPr>
                <w:color w:val="000000"/>
                <w:sz w:val="18"/>
                <w:szCs w:val="18"/>
              </w:rPr>
            </w:pPr>
            <w:r w:rsidRPr="001F36EE">
              <w:rPr>
                <w:color w:val="000000"/>
              </w:rPr>
              <w:t>Rural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2BA241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2A075E9F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7C5D28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7B2B4E6D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</w:tr>
      <w:tr w:rsidR="00284336" w14:paraId="3987A85F" w14:textId="77777777" w:rsidTr="00D91701">
        <w:trPr>
          <w:trHeight w:val="69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4AD8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urrently breastfeeding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1E21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C40B3C6" w14:textId="77777777" w:rsidR="00284336" w:rsidRDefault="00284336" w:rsidP="00D9170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93DA054" w14:textId="77777777" w:rsidR="00284336" w:rsidRDefault="00284336" w:rsidP="00D9170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C3C717D" w14:textId="77777777" w:rsidR="00284336" w:rsidRDefault="00284336" w:rsidP="00D9170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5DA7A03" w14:textId="77777777" w:rsidR="00284336" w:rsidRDefault="00284336" w:rsidP="00D9170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284336" w14:paraId="72D2C53D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11D7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29F7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2FB6BFC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0E8D180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8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4EB9CD8D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2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490F80F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5</w:t>
            </w:r>
          </w:p>
        </w:tc>
      </w:tr>
      <w:tr w:rsidR="00284336" w14:paraId="49575483" w14:textId="77777777" w:rsidTr="00D91701">
        <w:trPr>
          <w:trHeight w:val="69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A2A2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of child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CE2DC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1318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859D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C8A8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188BC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5DE1EDCD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1F29E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66C0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5D394F1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105961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E5B48E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0F08C10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8</w:t>
            </w:r>
          </w:p>
        </w:tc>
      </w:tr>
      <w:tr w:rsidR="00284336" w14:paraId="3DE328AB" w14:textId="77777777" w:rsidTr="00D91701">
        <w:trPr>
          <w:trHeight w:val="69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BD85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rth weight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F6E4F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ery lar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A21D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33570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C9AC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D055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7A1CB27F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BEF27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8C80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rg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144E27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2AB0D28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5C88B8EA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4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042AD43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2</w:t>
            </w:r>
          </w:p>
        </w:tc>
      </w:tr>
      <w:tr w:rsidR="00284336" w14:paraId="025DEAE7" w14:textId="77777777" w:rsidTr="00D91701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8B4E3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040F5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5D08BE56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37AC016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0727D37A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1DE8ADBD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3</w:t>
            </w:r>
          </w:p>
        </w:tc>
      </w:tr>
      <w:tr w:rsidR="00284336" w14:paraId="2B7E9B7D" w14:textId="77777777" w:rsidTr="00D9170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5F15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8731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 birth weight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4BFC361F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25B51C81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013412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6DB74929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1</w:t>
            </w:r>
          </w:p>
        </w:tc>
      </w:tr>
      <w:tr w:rsidR="00284336" w14:paraId="647378B4" w14:textId="77777777" w:rsidTr="00D91701">
        <w:trPr>
          <w:trHeight w:val="4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CBF9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E6D2" w14:textId="77777777" w:rsidR="00284336" w:rsidRDefault="00284336" w:rsidP="00D91701">
            <w:pPr>
              <w:rPr>
                <w:color w:val="000000"/>
              </w:rPr>
            </w:pPr>
            <w:r>
              <w:rPr>
                <w:color w:val="000000"/>
              </w:rPr>
              <w:t>Very low birth weight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0003FE8E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4492F28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6A2D364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5F94A464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6</w:t>
            </w:r>
          </w:p>
        </w:tc>
      </w:tr>
      <w:tr w:rsidR="00284336" w14:paraId="7DD57CC6" w14:textId="77777777" w:rsidTr="00D91701">
        <w:trPr>
          <w:trHeight w:val="46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6C34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of child (in months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E66E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gt;=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5ADC6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87E63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586BE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ED45A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74C704A8" w14:textId="77777777" w:rsidTr="00D91701">
        <w:trPr>
          <w:trHeight w:val="4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B058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9CF8D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-2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83C14D0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3F75011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6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21C79A9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9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01820A0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9</w:t>
            </w:r>
          </w:p>
        </w:tc>
      </w:tr>
      <w:tr w:rsidR="00284336" w14:paraId="7C491BF6" w14:textId="77777777" w:rsidTr="00D9170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8CA2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DB93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5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5D115D22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E2ECD2B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481F96F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694AF941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9</w:t>
            </w:r>
          </w:p>
        </w:tc>
      </w:tr>
      <w:tr w:rsidR="00284336" w14:paraId="5EDED4A6" w14:textId="77777777" w:rsidTr="00D91701">
        <w:trPr>
          <w:trHeight w:val="9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2950B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C9766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7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3A8D3B6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ECEB4A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0AF6163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1DBFB711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3</w:t>
            </w:r>
          </w:p>
        </w:tc>
      </w:tr>
      <w:tr w:rsidR="00284336" w14:paraId="2E914A4B" w14:textId="77777777" w:rsidTr="00D9170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0DD77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CED0E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-59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566F0F39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DA7CF1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29C01626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491E683A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</w:tr>
      <w:tr w:rsidR="00284336" w14:paraId="11E7335E" w14:textId="77777777" w:rsidTr="00D91701">
        <w:trPr>
          <w:trHeight w:val="31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BF531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st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A1964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r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DAD6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FE7C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6C479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C1F3D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587369C5" w14:textId="77777777" w:rsidTr="00D91701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4635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4DC6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heduled caste/Scheduled trib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5387BC6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2F1226A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7C1FAEC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17C4155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0</w:t>
            </w:r>
          </w:p>
        </w:tc>
      </w:tr>
      <w:tr w:rsidR="00284336" w14:paraId="5A7CC022" w14:textId="77777777" w:rsidTr="00D9170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D8920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2734E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ther Backward Castes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BBE59A4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081CE69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5ED83FD9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2916606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0</w:t>
            </w:r>
          </w:p>
        </w:tc>
      </w:tr>
      <w:tr w:rsidR="00284336" w14:paraId="4A9550A6" w14:textId="77777777" w:rsidTr="00D91701">
        <w:trPr>
          <w:trHeight w:val="31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B017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ligio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5717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nd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0D8E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5F8B3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2A505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1A14A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4ECC456C" w14:textId="77777777" w:rsidTr="00D91701">
        <w:trPr>
          <w:trHeight w:val="31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D60E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CA8E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slim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24A2598B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0351E691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5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806FD92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3F3AD36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6</w:t>
            </w:r>
          </w:p>
        </w:tc>
      </w:tr>
      <w:tr w:rsidR="00284336" w14:paraId="3E482825" w14:textId="77777777" w:rsidTr="00D91701">
        <w:trPr>
          <w:trHeight w:val="31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0C84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D3FB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A9D2E9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3B10E14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19EF76D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1A86BE88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</w:tr>
      <w:tr w:rsidR="00284336" w14:paraId="4C3E5E12" w14:textId="77777777" w:rsidTr="00D91701">
        <w:trPr>
          <w:trHeight w:val="310"/>
        </w:trPr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EAE1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rth orde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7B8F8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FC60D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D743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7E675" w14:textId="77777777" w:rsidR="00284336" w:rsidRDefault="00284336" w:rsidP="00D91701">
            <w:pPr>
              <w:jc w:val="center"/>
            </w:pPr>
            <w: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C410" w14:textId="77777777" w:rsidR="00284336" w:rsidRDefault="00284336" w:rsidP="00D91701">
            <w:pPr>
              <w:jc w:val="center"/>
            </w:pPr>
            <w:r>
              <w:t> </w:t>
            </w:r>
          </w:p>
        </w:tc>
      </w:tr>
      <w:tr w:rsidR="00284336" w14:paraId="01A368FF" w14:textId="77777777" w:rsidTr="00D9170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C497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857C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0E8ABB78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7B46A0C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8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5F92658E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8</w:t>
            </w:r>
          </w:p>
        </w:tc>
        <w:tc>
          <w:tcPr>
            <w:tcW w:w="99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0E4ED739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1</w:t>
            </w:r>
          </w:p>
        </w:tc>
      </w:tr>
      <w:tr w:rsidR="00284336" w14:paraId="5E0914DC" w14:textId="77777777" w:rsidTr="00D9170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FB675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8CB6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9ADD7D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4D3E3603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6AAE1EF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44AA8DA7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6</w:t>
            </w:r>
          </w:p>
        </w:tc>
      </w:tr>
      <w:tr w:rsidR="00284336" w14:paraId="44C281D6" w14:textId="77777777" w:rsidTr="00D9170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229EB" w14:textId="77777777" w:rsidR="00284336" w:rsidRDefault="00284336" w:rsidP="00D91701">
            <w:pPr>
              <w:rPr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EE8B9" w14:textId="77777777" w:rsidR="00284336" w:rsidRDefault="00284336" w:rsidP="00D91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+</w:t>
            </w:r>
          </w:p>
        </w:tc>
        <w:tc>
          <w:tcPr>
            <w:tcW w:w="126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9F2DE92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155146F5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/>
            <w:noWrap/>
            <w:hideMark/>
          </w:tcPr>
          <w:p w14:paraId="6A1BD628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/>
            <w:noWrap/>
            <w:hideMark/>
          </w:tcPr>
          <w:p w14:paraId="48F39C5D" w14:textId="77777777" w:rsidR="00284336" w:rsidRDefault="00284336" w:rsidP="00D9170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8</w:t>
            </w:r>
          </w:p>
        </w:tc>
      </w:tr>
    </w:tbl>
    <w:p w14:paraId="570CCA87" w14:textId="77777777" w:rsidR="009B4AC9" w:rsidRPr="00284336" w:rsidRDefault="009B4AC9" w:rsidP="00284336"/>
    <w:sectPr w:rsidR="009B4AC9" w:rsidRPr="00284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36"/>
    <w:rsid w:val="00051F33"/>
    <w:rsid w:val="00284336"/>
    <w:rsid w:val="004B6419"/>
    <w:rsid w:val="009B4AC9"/>
    <w:rsid w:val="00D2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39AA"/>
  <w15:chartTrackingRefBased/>
  <w15:docId w15:val="{7DDC5335-D166-4EC3-B99D-42DCDDF47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336"/>
    <w:pPr>
      <w:spacing w:after="0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3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3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3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3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3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3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3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3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3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3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3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3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3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3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3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3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3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lingappa Halli</dc:creator>
  <cp:keywords/>
  <dc:description/>
  <cp:lastModifiedBy>Shivalingappa Halli</cp:lastModifiedBy>
  <cp:revision>1</cp:revision>
  <dcterms:created xsi:type="dcterms:W3CDTF">2024-07-21T04:10:00Z</dcterms:created>
  <dcterms:modified xsi:type="dcterms:W3CDTF">2024-07-21T04:10:00Z</dcterms:modified>
</cp:coreProperties>
</file>